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CEA91" w14:textId="77777777" w:rsidR="00476E4D" w:rsidRPr="00E429E6" w:rsidRDefault="00476E4D" w:rsidP="00476E4D">
      <w:pPr>
        <w:pStyle w:val="Overskrift1"/>
        <w:spacing w:line="480" w:lineRule="auto"/>
        <w:rPr>
          <w:b/>
          <w:bCs/>
          <w:color w:val="000000" w:themeColor="text1"/>
          <w:sz w:val="36"/>
          <w:szCs w:val="36"/>
          <w:lang w:val="en-GB"/>
        </w:rPr>
      </w:pPr>
      <w:bookmarkStart w:id="0" w:name="_Toc163640928"/>
      <w:r w:rsidRPr="00E429E6">
        <w:rPr>
          <w:b/>
          <w:bCs/>
          <w:color w:val="000000" w:themeColor="text1"/>
          <w:sz w:val="36"/>
          <w:szCs w:val="36"/>
          <w:lang w:val="en-GB"/>
        </w:rPr>
        <w:t>S4 Appendix</w:t>
      </w:r>
      <w:bookmarkEnd w:id="0"/>
    </w:p>
    <w:p w14:paraId="7A2FC0C5" w14:textId="77777777" w:rsidR="00476E4D" w:rsidRPr="00E429E6" w:rsidRDefault="00476E4D" w:rsidP="00476E4D">
      <w:pPr>
        <w:pStyle w:val="Overskrift2"/>
        <w:spacing w:line="480" w:lineRule="auto"/>
        <w:rPr>
          <w:b/>
          <w:bCs/>
          <w:color w:val="auto"/>
          <w:sz w:val="32"/>
          <w:szCs w:val="32"/>
          <w:lang w:val="en-GB"/>
        </w:rPr>
      </w:pPr>
      <w:bookmarkStart w:id="1" w:name="_Toc163640929"/>
      <w:r w:rsidRPr="00E429E6">
        <w:rPr>
          <w:b/>
          <w:bCs/>
          <w:color w:val="auto"/>
          <w:sz w:val="32"/>
          <w:szCs w:val="32"/>
          <w:lang w:val="en-GB"/>
        </w:rPr>
        <w:t>Search Strategy, PubMed</w:t>
      </w:r>
      <w:bookmarkEnd w:id="1"/>
    </w:p>
    <w:p w14:paraId="15034EC3" w14:textId="77777777" w:rsidR="00476E4D" w:rsidRDefault="00476E4D" w:rsidP="00476E4D">
      <w:pPr>
        <w:spacing w:line="480" w:lineRule="auto"/>
        <w:rPr>
          <w:rFonts w:ascii="Segoe UI" w:hAnsi="Segoe UI" w:cs="Segoe UI"/>
          <w:color w:val="212121"/>
          <w:shd w:val="clear" w:color="auto" w:fill="F6F6F6"/>
          <w:lang w:val="en-GB"/>
        </w:rPr>
      </w:pPr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("Depressive Disorder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depression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) AND ("Mental Health Services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Terms:noexp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] OR "Health Care Sector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Organization and Administration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Patient Care Management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Community Health Services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Continuity of Patient Care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General Practice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("mental health service*"[Text Word] OR "primary care"[Text Word] OR "primary health care"[Text Word] OR "secondary care"[Text Word] OR "secondary health care"[Text Word] OR "General Practice"[Text Word] OR "patient discharge"[Text Word] OR "patient transfer*"[Text Word] OR "transitional care"[Text Word] OR "after care"[Text Word] OR "patient care continuity"[Text Word] OR "transition*"[Text Word] OR "health care"[Text Word] OR "Organization"[Text Word])) AND ("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Behavioral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Disciplines and Activities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Mental Processes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Transtheoretical Model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Therapeutics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("intervention*"[Text Word] OR "method*"[Text Word] OR "model*"[Text Word] OR "procedure*"[Text Word] OR "process*"[Text Word] OR "treatment*"[Text Word] OR "therapy*"[Text Word])) AND ("Mental Health Recovery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Recovery of Function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Return to Work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Return to School"[</w:t>
      </w:r>
      <w:proofErr w:type="spellStart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>MeSH</w:t>
      </w:r>
      <w:proofErr w:type="spellEnd"/>
      <w:r w:rsidRPr="00E429E6">
        <w:rPr>
          <w:rFonts w:ascii="Segoe UI" w:hAnsi="Segoe UI" w:cs="Segoe UI"/>
          <w:color w:val="212121"/>
          <w:shd w:val="clear" w:color="auto" w:fill="F6F6F6"/>
          <w:lang w:val="en-GB"/>
        </w:rPr>
        <w:t xml:space="preserve"> Terms] OR "recover*"[Text Word]</w:t>
      </w:r>
    </w:p>
    <w:p w14:paraId="3F65B1A2" w14:textId="77777777" w:rsidR="00AC0550" w:rsidRPr="00476E4D" w:rsidRDefault="00AC0550" w:rsidP="00476E4D">
      <w:pPr>
        <w:spacing w:line="480" w:lineRule="auto"/>
        <w:rPr>
          <w:lang w:val="en-GB"/>
        </w:rPr>
      </w:pPr>
    </w:p>
    <w:sectPr w:rsidR="00AC0550" w:rsidRPr="00476E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46568" w14:textId="77777777" w:rsidR="0078620C" w:rsidRDefault="0078620C" w:rsidP="009F10A7">
      <w:r>
        <w:separator/>
      </w:r>
    </w:p>
  </w:endnote>
  <w:endnote w:type="continuationSeparator" w:id="0">
    <w:p w14:paraId="27523E23" w14:textId="77777777" w:rsidR="0078620C" w:rsidRDefault="0078620C" w:rsidP="009F1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FEE27" w14:textId="77777777" w:rsidR="009F10A7" w:rsidRDefault="009F10A7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5235879"/>
      <w:docPartObj>
        <w:docPartGallery w:val="Page Numbers (Bottom of Page)"/>
        <w:docPartUnique/>
      </w:docPartObj>
    </w:sdtPr>
    <w:sdtContent>
      <w:p w14:paraId="20F3EF2F" w14:textId="27564194" w:rsidR="009F10A7" w:rsidRDefault="009F10A7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0072A0" w14:textId="3E6AEE04" w:rsidR="009F10A7" w:rsidRDefault="009F10A7" w:rsidP="009F10A7">
    <w:pPr>
      <w:pStyle w:val="Sidefod"/>
      <w:tabs>
        <w:tab w:val="clear" w:pos="4819"/>
        <w:tab w:val="clear" w:pos="9638"/>
        <w:tab w:val="left" w:pos="7856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79847" w14:textId="77777777" w:rsidR="009F10A7" w:rsidRDefault="009F10A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172CF" w14:textId="77777777" w:rsidR="0078620C" w:rsidRDefault="0078620C" w:rsidP="009F10A7">
      <w:r>
        <w:separator/>
      </w:r>
    </w:p>
  </w:footnote>
  <w:footnote w:type="continuationSeparator" w:id="0">
    <w:p w14:paraId="7860E2B8" w14:textId="77777777" w:rsidR="0078620C" w:rsidRDefault="0078620C" w:rsidP="009F10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81E60" w14:textId="77777777" w:rsidR="009F10A7" w:rsidRDefault="009F10A7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28FE1" w14:textId="77777777" w:rsidR="009F10A7" w:rsidRDefault="009F10A7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40691" w14:textId="77777777" w:rsidR="009F10A7" w:rsidRDefault="009F10A7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E4D"/>
    <w:rsid w:val="00422DA0"/>
    <w:rsid w:val="00476E4D"/>
    <w:rsid w:val="0078620C"/>
    <w:rsid w:val="0080525E"/>
    <w:rsid w:val="008A6280"/>
    <w:rsid w:val="009F10A7"/>
    <w:rsid w:val="00AC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BD0D7"/>
  <w15:chartTrackingRefBased/>
  <w15:docId w15:val="{238B9F5A-760A-4278-BC96-ABF058F6E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E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76E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76E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76E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76E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9F10A7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F10A7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9F10A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F10A7"/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71</Characters>
  <Application>Microsoft Office Word</Application>
  <DocSecurity>0</DocSecurity>
  <Lines>90</Lines>
  <Paragraphs>28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Mosborg Aggestrup</dc:creator>
  <cp:keywords/>
  <dc:description/>
  <cp:lastModifiedBy>Anne Sofie Mosborg Aggestrup</cp:lastModifiedBy>
  <cp:revision>2</cp:revision>
  <dcterms:created xsi:type="dcterms:W3CDTF">2024-04-16T06:10:00Z</dcterms:created>
  <dcterms:modified xsi:type="dcterms:W3CDTF">2024-04-16T06:44:00Z</dcterms:modified>
</cp:coreProperties>
</file>